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F8C" w:rsidRDefault="00471F8C" w:rsidP="00471F8C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lang w:val="en-GB"/>
        </w:rPr>
        <w:t xml:space="preserve">S2 Table. </w:t>
      </w:r>
      <w:r>
        <w:rPr>
          <w:rFonts w:ascii="Times New Roman" w:hAnsi="Times New Roman"/>
          <w:b/>
          <w:bCs/>
          <w:lang w:val="en-US"/>
        </w:rPr>
        <w:t xml:space="preserve">Heart Failure therapy in L-VAD implanted and </w:t>
      </w:r>
      <w:proofErr w:type="spellStart"/>
      <w:r>
        <w:rPr>
          <w:rFonts w:ascii="Times New Roman" w:hAnsi="Times New Roman"/>
          <w:b/>
          <w:bCs/>
          <w:lang w:val="en-US"/>
        </w:rPr>
        <w:t>HTx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 patients.</w:t>
      </w:r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</w:rPr>
        <w:t>Value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as</w:t>
      </w:r>
      <w:proofErr w:type="spellEnd"/>
      <w:r>
        <w:rPr>
          <w:rFonts w:ascii="Times New Roman" w:hAnsi="Times New Roman"/>
        </w:rPr>
        <w:t xml:space="preserve"> N (%).</w:t>
      </w:r>
    </w:p>
    <w:p w:rsidR="00471F8C" w:rsidRPr="00651270" w:rsidRDefault="00471F8C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503"/>
        <w:gridCol w:w="1701"/>
        <w:gridCol w:w="1417"/>
        <w:gridCol w:w="1275"/>
      </w:tblGrid>
      <w:tr w:rsidR="009604F7" w:rsidRPr="00F85503" w:rsidTr="00651270">
        <w:tc>
          <w:tcPr>
            <w:tcW w:w="4503" w:type="dxa"/>
            <w:tcBorders>
              <w:top w:val="single" w:sz="12" w:space="0" w:color="auto"/>
              <w:bottom w:val="single" w:sz="12" w:space="0" w:color="auto"/>
            </w:tcBorders>
          </w:tcPr>
          <w:p w:rsidR="009604F7" w:rsidRPr="00651270" w:rsidRDefault="009604F7" w:rsidP="009604F7">
            <w:pPr>
              <w:spacing w:before="200" w:after="20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9604F7" w:rsidRPr="00651270" w:rsidRDefault="009604F7" w:rsidP="009604F7">
            <w:pPr>
              <w:spacing w:before="200" w:after="200"/>
              <w:rPr>
                <w:rFonts w:ascii="Times New Roman" w:hAnsi="Times New Roman" w:cs="Times New Roman"/>
                <w:b/>
                <w:lang w:val="en-US"/>
              </w:rPr>
            </w:pPr>
            <w:r w:rsidRPr="00651270">
              <w:rPr>
                <w:rFonts w:ascii="Times New Roman" w:hAnsi="Times New Roman" w:cs="Times New Roman"/>
                <w:b/>
                <w:lang w:val="en-US"/>
              </w:rPr>
              <w:t>L-VAD (N=46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9604F7" w:rsidRPr="00651270" w:rsidRDefault="009604F7" w:rsidP="009604F7">
            <w:pPr>
              <w:spacing w:before="200" w:after="200"/>
              <w:rPr>
                <w:rFonts w:ascii="Times New Roman" w:hAnsi="Times New Roman" w:cs="Times New Roman"/>
                <w:b/>
                <w:lang w:val="en-US"/>
              </w:rPr>
            </w:pPr>
            <w:r w:rsidRPr="00651270">
              <w:rPr>
                <w:rFonts w:ascii="Times New Roman" w:hAnsi="Times New Roman" w:cs="Times New Roman"/>
                <w:b/>
                <w:lang w:val="en-US"/>
              </w:rPr>
              <w:t>HTx (N=51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9604F7" w:rsidRPr="00651270" w:rsidRDefault="009604F7" w:rsidP="009604F7">
            <w:pPr>
              <w:spacing w:before="200"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51270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9604F7" w:rsidRPr="00F85503" w:rsidTr="00651270">
        <w:tc>
          <w:tcPr>
            <w:tcW w:w="4503" w:type="dxa"/>
            <w:tcBorders>
              <w:top w:val="single" w:sz="12" w:space="0" w:color="auto"/>
            </w:tcBorders>
            <w:vAlign w:val="bottom"/>
          </w:tcPr>
          <w:p w:rsidR="009604F7" w:rsidRPr="00651270" w:rsidRDefault="009604F7" w:rsidP="009604F7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ta blockers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 (67.4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(37.2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</w:tr>
      <w:tr w:rsidR="009604F7" w:rsidRPr="00F85503" w:rsidTr="00651270">
        <w:tc>
          <w:tcPr>
            <w:tcW w:w="4503" w:type="dxa"/>
            <w:vAlign w:val="bottom"/>
          </w:tcPr>
          <w:p w:rsidR="009604F7" w:rsidRPr="00651270" w:rsidRDefault="009604F7" w:rsidP="009604F7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E-inhibitors</w:t>
            </w:r>
          </w:p>
        </w:tc>
        <w:tc>
          <w:tcPr>
            <w:tcW w:w="1701" w:type="dxa"/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 (67.4)</w:t>
            </w:r>
          </w:p>
        </w:tc>
        <w:tc>
          <w:tcPr>
            <w:tcW w:w="1417" w:type="dxa"/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 (62.7)</w:t>
            </w:r>
          </w:p>
        </w:tc>
        <w:tc>
          <w:tcPr>
            <w:tcW w:w="1275" w:type="dxa"/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</w:tr>
      <w:tr w:rsidR="009604F7" w:rsidRPr="00F85503" w:rsidTr="00651270">
        <w:tc>
          <w:tcPr>
            <w:tcW w:w="4503" w:type="dxa"/>
            <w:vAlign w:val="bottom"/>
          </w:tcPr>
          <w:p w:rsidR="009604F7" w:rsidRPr="00651270" w:rsidRDefault="009604F7" w:rsidP="009604F7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giotensin receptor blockers</w:t>
            </w:r>
          </w:p>
        </w:tc>
        <w:tc>
          <w:tcPr>
            <w:tcW w:w="1701" w:type="dxa"/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6.5)</w:t>
            </w:r>
          </w:p>
        </w:tc>
        <w:tc>
          <w:tcPr>
            <w:tcW w:w="1417" w:type="dxa"/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3.92</w:t>
            </w:r>
          </w:p>
        </w:tc>
        <w:tc>
          <w:tcPr>
            <w:tcW w:w="1275" w:type="dxa"/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</w:tr>
      <w:tr w:rsidR="009604F7" w:rsidRPr="00F85503" w:rsidTr="00651270">
        <w:tc>
          <w:tcPr>
            <w:tcW w:w="4503" w:type="dxa"/>
            <w:vAlign w:val="bottom"/>
          </w:tcPr>
          <w:p w:rsidR="009604F7" w:rsidRPr="00651270" w:rsidRDefault="009604F7" w:rsidP="009604F7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op diuretics (Furosemide)</w:t>
            </w:r>
          </w:p>
        </w:tc>
        <w:tc>
          <w:tcPr>
            <w:tcW w:w="1701" w:type="dxa"/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 (67.4)</w:t>
            </w:r>
          </w:p>
        </w:tc>
        <w:tc>
          <w:tcPr>
            <w:tcW w:w="1417" w:type="dxa"/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 (49.0)</w:t>
            </w:r>
          </w:p>
        </w:tc>
        <w:tc>
          <w:tcPr>
            <w:tcW w:w="1275" w:type="dxa"/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9604F7" w:rsidRPr="00F85503" w:rsidTr="00651270">
        <w:tc>
          <w:tcPr>
            <w:tcW w:w="4503" w:type="dxa"/>
            <w:vAlign w:val="bottom"/>
          </w:tcPr>
          <w:p w:rsidR="009604F7" w:rsidRPr="00651270" w:rsidRDefault="009604F7" w:rsidP="009604F7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dosterone antagonists</w:t>
            </w:r>
          </w:p>
        </w:tc>
        <w:tc>
          <w:tcPr>
            <w:tcW w:w="1701" w:type="dxa"/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 (39.1)</w:t>
            </w:r>
          </w:p>
        </w:tc>
        <w:tc>
          <w:tcPr>
            <w:tcW w:w="1417" w:type="dxa"/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1275" w:type="dxa"/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9604F7" w:rsidRPr="00F85503" w:rsidTr="00651270">
        <w:tc>
          <w:tcPr>
            <w:tcW w:w="4503" w:type="dxa"/>
            <w:vAlign w:val="bottom"/>
          </w:tcPr>
          <w:p w:rsidR="009604F7" w:rsidRPr="00651270" w:rsidRDefault="009604F7" w:rsidP="009604F7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diac glycosides (Digoxin)</w:t>
            </w:r>
          </w:p>
        </w:tc>
        <w:tc>
          <w:tcPr>
            <w:tcW w:w="1701" w:type="dxa"/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8.7)</w:t>
            </w:r>
          </w:p>
        </w:tc>
        <w:tc>
          <w:tcPr>
            <w:tcW w:w="1417" w:type="dxa"/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75" w:type="dxa"/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9604F7" w:rsidRPr="00F85503" w:rsidTr="00651270">
        <w:tc>
          <w:tcPr>
            <w:tcW w:w="4503" w:type="dxa"/>
            <w:vAlign w:val="bottom"/>
          </w:tcPr>
          <w:p w:rsidR="009604F7" w:rsidRPr="00651270" w:rsidRDefault="009604F7" w:rsidP="009604F7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iodarone</w:t>
            </w:r>
          </w:p>
        </w:tc>
        <w:tc>
          <w:tcPr>
            <w:tcW w:w="1701" w:type="dxa"/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 (46.6)</w:t>
            </w:r>
          </w:p>
        </w:tc>
        <w:tc>
          <w:tcPr>
            <w:tcW w:w="1417" w:type="dxa"/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1275" w:type="dxa"/>
          </w:tcPr>
          <w:p w:rsidR="009604F7" w:rsidRPr="00651270" w:rsidRDefault="009604F7" w:rsidP="009604F7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12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</w:tbl>
    <w:p w:rsidR="00EB6C59" w:rsidRPr="005A70D9" w:rsidRDefault="009604F7" w:rsidP="00B6526E">
      <w:pPr>
        <w:spacing w:before="120"/>
        <w:rPr>
          <w:rFonts w:ascii="Times New Roman" w:hAnsi="Times New Roman" w:cs="Times New Roman"/>
          <w:b/>
          <w:lang w:val="en-US"/>
        </w:rPr>
      </w:pPr>
      <w:r w:rsidRPr="005A70D9">
        <w:rPr>
          <w:rFonts w:ascii="Times New Roman" w:hAnsi="Times New Roman" w:cs="Times New Roman"/>
          <w:lang w:val="en-US"/>
        </w:rPr>
        <w:t xml:space="preserve">p after </w:t>
      </w:r>
      <w:r w:rsidR="002B7C02" w:rsidRPr="005A70D9">
        <w:rPr>
          <w:rFonts w:ascii="Times New Roman" w:hAnsi="Times New Roman" w:cs="Times New Roman"/>
          <w:lang w:val="en-US"/>
        </w:rPr>
        <w:t>chi-squared</w:t>
      </w:r>
      <w:r w:rsidRPr="005A70D9">
        <w:rPr>
          <w:rFonts w:ascii="Times New Roman" w:hAnsi="Times New Roman" w:cs="Times New Roman"/>
          <w:lang w:val="en-US"/>
        </w:rPr>
        <w:t xml:space="preserve"> test</w:t>
      </w:r>
    </w:p>
    <w:sectPr w:rsidR="00EB6C59" w:rsidRPr="005A70D9" w:rsidSect="00EB6C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/>
  <w:defaultTabStop w:val="708"/>
  <w:hyphenationZone w:val="283"/>
  <w:characterSpacingControl w:val="doNotCompress"/>
  <w:compat/>
  <w:rsids>
    <w:rsidRoot w:val="00D94623"/>
    <w:rsid w:val="00077A8C"/>
    <w:rsid w:val="00083B34"/>
    <w:rsid w:val="000C6836"/>
    <w:rsid w:val="001115D2"/>
    <w:rsid w:val="00142B6E"/>
    <w:rsid w:val="00156D32"/>
    <w:rsid w:val="00164AE4"/>
    <w:rsid w:val="001A0EEA"/>
    <w:rsid w:val="002B7C02"/>
    <w:rsid w:val="00326350"/>
    <w:rsid w:val="00371580"/>
    <w:rsid w:val="003F334C"/>
    <w:rsid w:val="00441565"/>
    <w:rsid w:val="00443133"/>
    <w:rsid w:val="00471F8C"/>
    <w:rsid w:val="004804F8"/>
    <w:rsid w:val="004A2861"/>
    <w:rsid w:val="004D3245"/>
    <w:rsid w:val="0052704A"/>
    <w:rsid w:val="00574E59"/>
    <w:rsid w:val="00593985"/>
    <w:rsid w:val="005A70D9"/>
    <w:rsid w:val="005B6419"/>
    <w:rsid w:val="00651270"/>
    <w:rsid w:val="006B5817"/>
    <w:rsid w:val="00772D81"/>
    <w:rsid w:val="007A0706"/>
    <w:rsid w:val="007C6E1A"/>
    <w:rsid w:val="008447E7"/>
    <w:rsid w:val="0085234B"/>
    <w:rsid w:val="00856A52"/>
    <w:rsid w:val="008618FF"/>
    <w:rsid w:val="008939C2"/>
    <w:rsid w:val="008D5056"/>
    <w:rsid w:val="008E740D"/>
    <w:rsid w:val="008E7E12"/>
    <w:rsid w:val="00900449"/>
    <w:rsid w:val="00913CF3"/>
    <w:rsid w:val="00953963"/>
    <w:rsid w:val="009604F7"/>
    <w:rsid w:val="009717EF"/>
    <w:rsid w:val="009776D4"/>
    <w:rsid w:val="00A2115D"/>
    <w:rsid w:val="00A34199"/>
    <w:rsid w:val="00A37EFA"/>
    <w:rsid w:val="00A60089"/>
    <w:rsid w:val="00A85A27"/>
    <w:rsid w:val="00B6526E"/>
    <w:rsid w:val="00B92742"/>
    <w:rsid w:val="00BF31DD"/>
    <w:rsid w:val="00C425EB"/>
    <w:rsid w:val="00CA66E5"/>
    <w:rsid w:val="00CF7225"/>
    <w:rsid w:val="00D050E5"/>
    <w:rsid w:val="00D42F4A"/>
    <w:rsid w:val="00D714E5"/>
    <w:rsid w:val="00D94623"/>
    <w:rsid w:val="00DA15F8"/>
    <w:rsid w:val="00E5435B"/>
    <w:rsid w:val="00EB6C59"/>
    <w:rsid w:val="00F855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9462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946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CBA15FE-E5FB-454D-BE2C-100A57E93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acca</dc:creator>
  <cp:lastModifiedBy>vracca</cp:lastModifiedBy>
  <cp:revision>4</cp:revision>
  <cp:lastPrinted>2017-07-25T11:11:00Z</cp:lastPrinted>
  <dcterms:created xsi:type="dcterms:W3CDTF">2017-09-22T09:55:00Z</dcterms:created>
  <dcterms:modified xsi:type="dcterms:W3CDTF">2017-09-22T10:01:00Z</dcterms:modified>
</cp:coreProperties>
</file>